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71D" w:rsidRDefault="00C1471D" w:rsidP="00C1471D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4762"/>
      </w:tblGrid>
      <w:tr w:rsidR="00C1471D" w:rsidRPr="00C1471D" w:rsidTr="00C1471D">
        <w:trPr>
          <w:trHeight w:val="28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C1471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ranscript_id</w:t>
            </w:r>
            <w:proofErr w:type="spellEnd"/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esigned Primer</w:t>
            </w:r>
          </w:p>
        </w:tc>
      </w:tr>
      <w:tr w:rsidR="00C1471D" w:rsidRPr="00C1471D" w:rsidTr="00C1471D">
        <w:trPr>
          <w:trHeight w:val="42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ONS_02288701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CCGTCCCTGTCAACACATCA</w:t>
            </w:r>
          </w:p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</w:t>
            </w: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GAGTCTAAGTGAGAACAGCTG</w:t>
            </w:r>
          </w:p>
        </w:tc>
      </w:tr>
      <w:tr w:rsidR="00C1471D" w:rsidRPr="00C1471D" w:rsidTr="00C1471D">
        <w:trPr>
          <w:trHeight w:val="41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>
            <w:pPr>
              <w:jc w:val="center"/>
              <w:rPr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ONS_0222510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TTCCCAACCAACCAGCAAGT</w:t>
            </w:r>
          </w:p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GCACGCTAACTCTCTGGTGT</w:t>
            </w:r>
          </w:p>
        </w:tc>
      </w:tr>
      <w:tr w:rsidR="00C1471D" w:rsidRPr="00C1471D" w:rsidTr="00C1471D">
        <w:trPr>
          <w:trHeight w:val="49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>
            <w:pPr>
              <w:jc w:val="center"/>
              <w:rPr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ONS_0048974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CCTGAAGCAATGGCATGAGC</w:t>
            </w:r>
          </w:p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ATCTGGCCTTCTCCTGGAGT</w:t>
            </w:r>
          </w:p>
        </w:tc>
      </w:tr>
      <w:tr w:rsidR="00C1471D" w:rsidRPr="00C1471D" w:rsidTr="00C1471D">
        <w:trPr>
          <w:trHeight w:val="4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>
            <w:pPr>
              <w:jc w:val="center"/>
              <w:rPr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ONS_0244338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AGAGCCCACCATCTTCGTTG</w:t>
            </w:r>
          </w:p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CGCAAGAGGAGACACCAACT</w:t>
            </w:r>
          </w:p>
        </w:tc>
      </w:tr>
      <w:tr w:rsidR="00C1471D" w:rsidRPr="00C1471D" w:rsidTr="00C1471D">
        <w:trPr>
          <w:trHeight w:val="4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471D" w:rsidRPr="00C1471D" w:rsidRDefault="00C147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T0000055194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GCCAGAAGCAGGAAGGTACA</w:t>
            </w:r>
          </w:p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CCACAGTGCCTAGAACAGCA</w:t>
            </w:r>
          </w:p>
        </w:tc>
      </w:tr>
      <w:tr w:rsidR="00C1471D" w:rsidRPr="00C1471D" w:rsidTr="00C1471D">
        <w:trPr>
          <w:trHeight w:val="43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471D" w:rsidRPr="00C1471D" w:rsidRDefault="00C147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T0000062027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GCAGAGGCAGGTCACCAAC</w:t>
            </w:r>
          </w:p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CAGGATGATTCGAGACCAGGA</w:t>
            </w:r>
          </w:p>
        </w:tc>
      </w:tr>
      <w:tr w:rsidR="00C1471D" w:rsidRPr="00C1471D" w:rsidTr="00C1471D">
        <w:trPr>
          <w:trHeight w:val="42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471D" w:rsidRPr="00C1471D" w:rsidRDefault="00C147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T0000045455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CTCAGAGACTTCCTCGGTTGT</w:t>
            </w:r>
          </w:p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TGACAGCATCCACACCCATC</w:t>
            </w:r>
          </w:p>
        </w:tc>
      </w:tr>
      <w:tr w:rsidR="00C1471D" w:rsidRPr="00C1471D" w:rsidTr="00C1471D">
        <w:trPr>
          <w:trHeight w:val="28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471D" w:rsidRPr="00C1471D" w:rsidRDefault="00C147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1471D" w:rsidRPr="00C1471D" w:rsidRDefault="00C147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T00000526436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TAGGCCTGAACCGTTTCACC</w:t>
            </w:r>
          </w:p>
          <w:p w:rsidR="00C1471D" w:rsidRPr="00C1471D" w:rsidRDefault="00C1471D" w:rsidP="00C1471D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4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CCTCCTGCCTGACTCTCTCT</w:t>
            </w:r>
          </w:p>
        </w:tc>
      </w:tr>
    </w:tbl>
    <w:p w:rsidR="00C1471D" w:rsidRDefault="00C1471D" w:rsidP="00C1471D">
      <w:pPr>
        <w:rPr>
          <w:rFonts w:ascii="Times New Roman" w:hAnsi="Times New Roman" w:cs="Times New Roman"/>
          <w:sz w:val="24"/>
          <w:szCs w:val="24"/>
        </w:rPr>
      </w:pPr>
    </w:p>
    <w:p w:rsidR="00F56E44" w:rsidRDefault="00F56E44"/>
    <w:sectPr w:rsidR="00F56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88"/>
    <w:rsid w:val="00046089"/>
    <w:rsid w:val="00C1471D"/>
    <w:rsid w:val="00C51ADD"/>
    <w:rsid w:val="00F56E44"/>
    <w:rsid w:val="00FA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E8AD1-2DF0-4A1E-921D-18C398E2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47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3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7</Characters>
  <Application>Microsoft Office Word</Application>
  <DocSecurity>0</DocSecurity>
  <Lines>4</Lines>
  <Paragraphs>1</Paragraphs>
  <ScaleCrop>false</ScaleCrop>
  <Company>Sky123.Org</Company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继峰</dc:creator>
  <cp:keywords/>
  <dc:description/>
  <cp:lastModifiedBy>蔡继峰</cp:lastModifiedBy>
  <cp:revision>6</cp:revision>
  <dcterms:created xsi:type="dcterms:W3CDTF">2017-09-28T07:07:00Z</dcterms:created>
  <dcterms:modified xsi:type="dcterms:W3CDTF">2017-09-28T07:33:00Z</dcterms:modified>
</cp:coreProperties>
</file>